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01962" w14:textId="77777777" w:rsidR="00CB6C65" w:rsidRPr="00CF7454" w:rsidRDefault="00CB6C65" w:rsidP="00CB6C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745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CF7454">
        <w:rPr>
          <w:rFonts w:ascii="Times New Roman" w:hAnsi="Times New Roman" w:cs="Times New Roman"/>
          <w:sz w:val="24"/>
          <w:szCs w:val="24"/>
        </w:rPr>
        <w:t>. Factors Associated with FRID use by multivaria</w:t>
      </w:r>
      <w:r>
        <w:rPr>
          <w:rFonts w:ascii="Times New Roman" w:hAnsi="Times New Roman" w:cs="Times New Roman"/>
          <w:sz w:val="24"/>
          <w:szCs w:val="24"/>
        </w:rPr>
        <w:t>ble</w:t>
      </w:r>
      <w:r w:rsidRPr="00CF7454">
        <w:rPr>
          <w:rFonts w:ascii="Times New Roman" w:hAnsi="Times New Roman" w:cs="Times New Roman"/>
          <w:sz w:val="24"/>
          <w:szCs w:val="24"/>
        </w:rPr>
        <w:t xml:space="preserve"> logistic regress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88"/>
        <w:gridCol w:w="839"/>
        <w:gridCol w:w="1389"/>
        <w:gridCol w:w="1132"/>
      </w:tblGrid>
      <w:tr w:rsidR="00CB6C65" w:rsidRPr="00CF7454" w14:paraId="52B07425" w14:textId="77777777" w:rsidTr="003E69F6">
        <w:trPr>
          <w:cantSplit/>
          <w:tblHeader/>
          <w:jc w:val="center"/>
        </w:trPr>
        <w:tc>
          <w:tcPr>
            <w:tcW w:w="35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7F1F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9CC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F74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914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CF74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1F5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B6C65" w:rsidRPr="00CF7454" w14:paraId="20672A78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8EF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D6FF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EE1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7, 1.0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F97F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CB6C65" w:rsidRPr="00CF7454" w14:paraId="5B9193D7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51350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Male Sex (ref: femal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B61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260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48, 0.7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2DC5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50B6ECD5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17E90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Race (ref: whit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43E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32C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076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65" w:rsidRPr="00CF7454" w14:paraId="2460A76C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8F3C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Black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9AD5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B36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38, 0.7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179C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7F56B8A8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3958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Hispanic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435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336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0, 0.8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C53F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48344877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FCC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Oth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CF3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F71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23, 0.9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A2A5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CB6C65" w:rsidRPr="00CF7454" w14:paraId="45864FC1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CE3BC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Enrollment year (ref: 2002-2005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695C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9B8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713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65" w:rsidRPr="00CF7454" w14:paraId="233604D0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E73D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2006-200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831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87E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8, 1.7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EA9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B6C65" w:rsidRPr="00CF7454" w14:paraId="6E3A01DB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594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2009-pres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0D9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76A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20, 1.9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ABA0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134B16BF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60DC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Exposure severity (ref: Low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F97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1AF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0E1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65" w:rsidRPr="00CF7454" w14:paraId="3BFD6682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4C1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High/Very High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083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BA6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2, 1.7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6AF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B6C65" w:rsidRPr="00CF7454" w14:paraId="30EB0679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639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Intermediat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73F2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C77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4, 1.5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BB5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B6C65" w:rsidRPr="00CF7454" w14:paraId="35FF3592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2B4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Pre-9/11 occupation (ref: other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C63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3FD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B0B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65" w:rsidRPr="00CF7454" w14:paraId="30489999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6FAC2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Construction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9A5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392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44, 0.8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3C1A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0FBB4E97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487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Protectiv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CF4E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D2C2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0, 1.1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13DA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B6C65" w:rsidRPr="00CF7454" w14:paraId="2356DF42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2B9C5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Maintenance and Repai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75EA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401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4, 1.2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810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B6C65" w:rsidRPr="00CF7454" w14:paraId="2F6007EE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FA82A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Smoking status (ref: non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2E2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27F2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34F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65" w:rsidRPr="00CF7454" w14:paraId="3D7FAA30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CF64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Current smok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B9D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41DA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9, 2.1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0C7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6C65" w:rsidRPr="00CF7454" w14:paraId="40C37EA4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CA6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Former smok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B36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6CC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5, 1.6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CE4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B6C65" w:rsidRPr="00CF7454" w14:paraId="19A235A6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E355E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Alcohol use (ref: non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1E2E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AC0C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F9F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65" w:rsidRPr="00CF7454" w14:paraId="5AF47386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EEB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Less than one drink per week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619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641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8, 1.0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09B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B6C65" w:rsidRPr="00CF7454" w14:paraId="3DF4C727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C0AE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More than one drink per week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CDB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E51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5, 1.1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3D4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B6C65" w:rsidRPr="00CF7454" w14:paraId="72F90844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EE65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BMI (ref: &lt;25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809F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04D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84F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65" w:rsidRPr="00CF7454" w14:paraId="7E79BAAF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F014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25-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D6B0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177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7, 1.2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486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B6C65" w:rsidRPr="00CF7454" w14:paraId="0DE307D4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BC3E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&gt;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90B2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C85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6, 1.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9CFA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CB6C65" w:rsidRPr="00CF7454" w14:paraId="316EEA86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FFDCC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544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E11E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6, 2.3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EDA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B6C65" w:rsidRPr="00CF7454" w14:paraId="28CC2512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DBC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B3D0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029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1, 1.4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0E0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B6C65" w:rsidRPr="00CF7454" w14:paraId="6D107DED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E70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AA74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D79E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2.03, 4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9A1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50E5C6F0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BE1C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D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C8A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E40A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9, 1.6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30C5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CB6C65" w:rsidRPr="00CF7454" w14:paraId="71F9CFDB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DC912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Obstructive Airway Diseas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6FE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21B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8, 1.2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69E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CB6C65" w:rsidRPr="00CF7454" w14:paraId="5EDACACC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F7F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F4A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85A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28, 2.3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18BC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3BCBDA99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2E089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Upper Respiratory Diseas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94E1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3C8E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4, 1.4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CBA3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B6C65" w:rsidRPr="00CF7454" w14:paraId="39EDA607" w14:textId="77777777" w:rsidTr="003E69F6">
        <w:trPr>
          <w:cantSplit/>
          <w:jc w:val="center"/>
        </w:trPr>
        <w:tc>
          <w:tcPr>
            <w:tcW w:w="358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E3C5" w14:textId="77777777" w:rsidR="00CB6C65" w:rsidRPr="00CF7454" w:rsidRDefault="00CB6C65" w:rsidP="003E6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WTC FI-Clinical</w:t>
            </w:r>
            <w:r w:rsidRPr="00CF7454" w:rsidDel="002C14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(deficit count)</w:t>
            </w:r>
          </w:p>
          <w:p w14:paraId="5C67BB48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9446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F01D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9, 1.13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423B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6C65" w:rsidRPr="00CF7454" w14:paraId="48DBC07D" w14:textId="77777777" w:rsidTr="003E69F6">
        <w:trPr>
          <w:cantSplit/>
          <w:jc w:val="center"/>
        </w:trPr>
        <w:tc>
          <w:tcPr>
            <w:tcW w:w="694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3727" w14:textId="77777777" w:rsidR="00CB6C65" w:rsidRPr="00CF7454" w:rsidRDefault="00CB6C6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OR = Odds Ratio, CI = Confidence Interval</w:t>
            </w:r>
          </w:p>
        </w:tc>
      </w:tr>
    </w:tbl>
    <w:p w14:paraId="24BE84C8" w14:textId="77777777" w:rsidR="00E04DFA" w:rsidRDefault="00E04DFA"/>
    <w:sectPr w:rsidR="00E04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65"/>
    <w:rsid w:val="000B5841"/>
    <w:rsid w:val="0018573B"/>
    <w:rsid w:val="00311713"/>
    <w:rsid w:val="004C6757"/>
    <w:rsid w:val="00CB6C65"/>
    <w:rsid w:val="00E04DFA"/>
    <w:rsid w:val="00FF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07E1"/>
  <w15:chartTrackingRefBased/>
  <w15:docId w15:val="{B97BDFD5-0EBD-48D3-AD9A-A05FB213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C65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C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C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C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C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C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C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C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C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C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C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C6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C6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i Venkatram</dc:creator>
  <cp:keywords/>
  <dc:description/>
  <cp:lastModifiedBy>Chinmayi Venkatram</cp:lastModifiedBy>
  <cp:revision>1</cp:revision>
  <dcterms:created xsi:type="dcterms:W3CDTF">2025-10-10T02:24:00Z</dcterms:created>
  <dcterms:modified xsi:type="dcterms:W3CDTF">2025-10-10T02:24:00Z</dcterms:modified>
</cp:coreProperties>
</file>